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A15" w:rsidRPr="005C6599" w:rsidRDefault="00F13E1E" w:rsidP="005C65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C6599">
        <w:rPr>
          <w:rFonts w:ascii="Times New Roman" w:hAnsi="Times New Roman" w:cs="Times New Roman"/>
          <w:sz w:val="24"/>
          <w:szCs w:val="24"/>
          <w:lang w:val="id-ID"/>
        </w:rPr>
        <w:t>1</w:t>
      </w:r>
      <w:r w:rsidR="005C6599" w:rsidRPr="005C65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C6599">
        <w:rPr>
          <w:rFonts w:ascii="Times New Roman" w:hAnsi="Times New Roman" w:cs="Times New Roman"/>
          <w:sz w:val="24"/>
          <w:szCs w:val="24"/>
          <w:lang w:val="id-ID"/>
        </w:rPr>
        <w:t xml:space="preserve"> </w:t>
      </w:r>
      <w:r w:rsidR="00BA3597" w:rsidRPr="005C6599">
        <w:rPr>
          <w:rFonts w:ascii="Times New Roman" w:hAnsi="Times New Roman" w:cs="Times New Roman"/>
          <w:sz w:val="24"/>
          <w:szCs w:val="24"/>
          <w:lang w:val="en-US"/>
        </w:rPr>
        <w:t>Smok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2631"/>
        <w:gridCol w:w="4659"/>
      </w:tblGrid>
      <w:tr w:rsidR="00BA3597" w:rsidRPr="005C6599" w:rsidTr="00744C38">
        <w:tc>
          <w:tcPr>
            <w:tcW w:w="1811" w:type="dxa"/>
            <w:shd w:val="clear" w:color="auto" w:fill="D9D9D9" w:themeFill="background1" w:themeFillShade="D9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b/>
                <w:sz w:val="24"/>
                <w:szCs w:val="24"/>
                <w:lang w:val="id-ID"/>
              </w:rPr>
              <w:t>T</w:t>
            </w:r>
            <w:r w:rsidRPr="005C6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me</w:t>
            </w:r>
          </w:p>
        </w:tc>
        <w:tc>
          <w:tcPr>
            <w:tcW w:w="2753" w:type="dxa"/>
            <w:shd w:val="clear" w:color="auto" w:fill="D9D9D9" w:themeFill="background1" w:themeFillShade="D9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b/>
                <w:sz w:val="24"/>
                <w:szCs w:val="24"/>
                <w:lang w:val="id-ID"/>
              </w:rPr>
              <w:t>Topi</w:t>
            </w:r>
            <w:r w:rsidRPr="005C6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4984" w:type="dxa"/>
            <w:shd w:val="clear" w:color="auto" w:fill="D9D9D9" w:themeFill="background1" w:themeFillShade="D9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iew questions</w:t>
            </w:r>
          </w:p>
        </w:tc>
      </w:tr>
      <w:tr w:rsidR="00BA3597" w:rsidRPr="005C6599" w:rsidTr="00744C38">
        <w:tc>
          <w:tcPr>
            <w:tcW w:w="1811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Background</w:t>
            </w:r>
          </w:p>
        </w:tc>
        <w:tc>
          <w:tcPr>
            <w:tcW w:w="2753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ly life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 xml:space="preserve"> </w:t>
            </w:r>
          </w:p>
        </w:tc>
        <w:tc>
          <w:tcPr>
            <w:tcW w:w="4984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duration</w:t>
            </w:r>
          </w:p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family member living in the same household (kids, parents, in-laws, does anyone else smoke?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)</w:t>
            </w:r>
          </w:p>
        </w:tc>
      </w:tr>
      <w:tr w:rsidR="00BA3597" w:rsidRPr="005C6599" w:rsidTr="00075DB6">
        <w:tc>
          <w:tcPr>
            <w:tcW w:w="1811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</w:t>
            </w:r>
            <w:bookmarkStart w:id="0" w:name="_GoBack"/>
            <w:bookmarkEnd w:id="0"/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habit</w:t>
            </w:r>
          </w:p>
        </w:tc>
        <w:tc>
          <w:tcPr>
            <w:tcW w:w="2753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r identity, smoking habit</w:t>
            </w:r>
          </w:p>
        </w:tc>
        <w:tc>
          <w:tcPr>
            <w:tcW w:w="4984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ld you tell what your daily activity related to smoking / daily smoking habit is like?</w:t>
            </w:r>
          </w:p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is your smoking habit from when you first started until now? What is your plan for the future?</w:t>
            </w:r>
          </w:p>
        </w:tc>
      </w:tr>
      <w:tr w:rsidR="00BA3597" w:rsidRPr="005C6599" w:rsidTr="00D463E2">
        <w:tc>
          <w:tcPr>
            <w:tcW w:w="1811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’s attitude</w:t>
            </w:r>
          </w:p>
        </w:tc>
        <w:tc>
          <w:tcPr>
            <w:tcW w:w="2753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’s attitude toward smoking</w:t>
            </w:r>
          </w:p>
        </w:tc>
        <w:tc>
          <w:tcPr>
            <w:tcW w:w="4984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r wife feel about your smoking habit before you were married?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 xml:space="preserve"> </w:t>
            </w:r>
          </w:p>
          <w:p w:rsidR="00BA359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</w:t>
            </w:r>
            <w:r w:rsidR="00BA3597"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now? Could you tell how your wife usually reacts to your smoking habit?</w:t>
            </w:r>
          </w:p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es your wife’s reaction influence your smoking habit?</w:t>
            </w:r>
          </w:p>
        </w:tc>
      </w:tr>
      <w:tr w:rsidR="00BA3597" w:rsidRPr="005C6599" w:rsidTr="00744C38">
        <w:trPr>
          <w:trHeight w:val="2595"/>
        </w:trPr>
        <w:tc>
          <w:tcPr>
            <w:tcW w:w="1811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ontrol</w:t>
            </w:r>
          </w:p>
        </w:tc>
        <w:tc>
          <w:tcPr>
            <w:tcW w:w="2753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’s attempt to change participant’s smoking habit</w:t>
            </w:r>
          </w:p>
        </w:tc>
        <w:tc>
          <w:tcPr>
            <w:tcW w:w="4984" w:type="dxa"/>
          </w:tcPr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es your wife try to make you quit smoking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?</w:t>
            </w:r>
          </w:p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think a wife could make her husband quit smoking? Why do you think so?</w:t>
            </w:r>
          </w:p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hat do you think is the most effective way to make a smoker quit?</w:t>
            </w:r>
          </w:p>
          <w:p w:rsidR="00BA3597" w:rsidRPr="005C6599" w:rsidRDefault="00BA359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is the most effective way to make you quit smoking?</w:t>
            </w:r>
          </w:p>
        </w:tc>
      </w:tr>
    </w:tbl>
    <w:p w:rsidR="005C6599" w:rsidRPr="005C6599" w:rsidRDefault="005C6599" w:rsidP="005C65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id-ID"/>
        </w:rPr>
      </w:pPr>
    </w:p>
    <w:p w:rsidR="000D3B1C" w:rsidRPr="005C6599" w:rsidRDefault="005C6599" w:rsidP="005C65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C6599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0D3B1C" w:rsidRPr="005C6599">
        <w:rPr>
          <w:rFonts w:ascii="Times New Roman" w:hAnsi="Times New Roman" w:cs="Times New Roman"/>
          <w:b/>
          <w:sz w:val="24"/>
          <w:szCs w:val="24"/>
          <w:lang w:val="id-ID"/>
        </w:rPr>
        <w:t xml:space="preserve"> </w:t>
      </w:r>
      <w:r w:rsidR="00BA3597" w:rsidRPr="005C6599">
        <w:rPr>
          <w:rFonts w:ascii="Times New Roman" w:hAnsi="Times New Roman" w:cs="Times New Roman"/>
          <w:sz w:val="24"/>
          <w:szCs w:val="24"/>
          <w:lang w:val="en-US"/>
        </w:rPr>
        <w:t>Non-smoking spouse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95"/>
        <w:gridCol w:w="2790"/>
        <w:gridCol w:w="4950"/>
      </w:tblGrid>
      <w:tr w:rsidR="000F3767" w:rsidRPr="005C6599" w:rsidTr="000F3767">
        <w:tc>
          <w:tcPr>
            <w:tcW w:w="1795" w:type="dxa"/>
            <w:shd w:val="clear" w:color="auto" w:fill="D9D9D9" w:themeFill="background1" w:themeFillShade="D9"/>
          </w:tcPr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b/>
                <w:sz w:val="24"/>
                <w:szCs w:val="24"/>
                <w:lang w:val="id-ID"/>
              </w:rPr>
              <w:t>T</w:t>
            </w:r>
            <w:r w:rsidRPr="005C6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me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b/>
                <w:sz w:val="24"/>
                <w:szCs w:val="24"/>
                <w:lang w:val="id-ID"/>
              </w:rPr>
              <w:t>Topi</w:t>
            </w:r>
            <w:r w:rsidRPr="005C6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4950" w:type="dxa"/>
            <w:shd w:val="clear" w:color="auto" w:fill="D9D9D9" w:themeFill="background1" w:themeFillShade="D9"/>
          </w:tcPr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iew questions</w:t>
            </w:r>
          </w:p>
        </w:tc>
      </w:tr>
      <w:tr w:rsidR="000F3767" w:rsidRPr="005C6599" w:rsidTr="000F3767">
        <w:tc>
          <w:tcPr>
            <w:tcW w:w="1795" w:type="dxa"/>
          </w:tcPr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Background</w:t>
            </w:r>
          </w:p>
        </w:tc>
        <w:tc>
          <w:tcPr>
            <w:tcW w:w="2790" w:type="dxa"/>
          </w:tcPr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ly life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 xml:space="preserve"> </w:t>
            </w:r>
          </w:p>
        </w:tc>
        <w:tc>
          <w:tcPr>
            <w:tcW w:w="4950" w:type="dxa"/>
          </w:tcPr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duration</w:t>
            </w:r>
          </w:p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family member living in the same household (kids, parents, in-laws, does anyone else smoke?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)</w:t>
            </w:r>
          </w:p>
        </w:tc>
      </w:tr>
      <w:tr w:rsidR="000F3767" w:rsidRPr="005C6599" w:rsidTr="000F3767">
        <w:tc>
          <w:tcPr>
            <w:tcW w:w="1795" w:type="dxa"/>
          </w:tcPr>
          <w:p w:rsidR="000F3767" w:rsidRPr="005C6599" w:rsidRDefault="000F3767" w:rsidP="005C65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’s smoking</w:t>
            </w:r>
          </w:p>
        </w:tc>
        <w:tc>
          <w:tcPr>
            <w:tcW w:w="2790" w:type="dxa"/>
          </w:tcPr>
          <w:p w:rsidR="000F3767" w:rsidRPr="005C6599" w:rsidRDefault="000F3767" w:rsidP="005C65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itude toward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ouse’s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oking</w:t>
            </w:r>
          </w:p>
        </w:tc>
        <w:tc>
          <w:tcPr>
            <w:tcW w:w="4950" w:type="dxa"/>
          </w:tcPr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bout smoking? How do you feel about it?</w:t>
            </w:r>
          </w:p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feel about your husband’s smoking before you were married?</w:t>
            </w:r>
          </w:p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about now?</w:t>
            </w:r>
          </w:p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ld you tell what your husband’s smoking habit is like?</w:t>
            </w:r>
          </w:p>
          <w:p w:rsidR="000F3767" w:rsidRPr="005C6599" w:rsidRDefault="000F3767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ld you tell how you react when your husband smokes? How does your husband react, emotionally and in his smoking behavior?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 xml:space="preserve"> </w:t>
            </w:r>
          </w:p>
        </w:tc>
      </w:tr>
      <w:tr w:rsidR="000F3767" w:rsidRPr="005C6599" w:rsidTr="000F3767">
        <w:tc>
          <w:tcPr>
            <w:tcW w:w="1795" w:type="dxa"/>
          </w:tcPr>
          <w:p w:rsidR="000F3767" w:rsidRPr="005C6599" w:rsidRDefault="000F3767" w:rsidP="005C65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ocial control</w:t>
            </w:r>
          </w:p>
        </w:tc>
        <w:tc>
          <w:tcPr>
            <w:tcW w:w="2790" w:type="dxa"/>
          </w:tcPr>
          <w:p w:rsidR="000F3767" w:rsidRPr="005C6599" w:rsidRDefault="000F3767" w:rsidP="005C65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tempt to change 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</w:t>
            </w: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 smoking habit</w:t>
            </w:r>
          </w:p>
        </w:tc>
        <w:tc>
          <w:tcPr>
            <w:tcW w:w="4950" w:type="dxa"/>
          </w:tcPr>
          <w:p w:rsidR="000F3767" w:rsidRPr="005C6599" w:rsidRDefault="005C6599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try to make your husband quit or smoke less</w:t>
            </w:r>
            <w:r w:rsidR="000F3767" w:rsidRPr="005C6599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?</w:t>
            </w:r>
          </w:p>
          <w:p w:rsidR="005C6599" w:rsidRPr="005C6599" w:rsidRDefault="005C6599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think a wife can make her husband quit smoking? Why do you think so?</w:t>
            </w:r>
          </w:p>
          <w:p w:rsidR="000F3767" w:rsidRPr="005C6599" w:rsidRDefault="005C6599" w:rsidP="005C65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n effective way to make a smoker quit?</w:t>
            </w:r>
          </w:p>
        </w:tc>
      </w:tr>
    </w:tbl>
    <w:p w:rsidR="00FF0927" w:rsidRPr="005C6599" w:rsidRDefault="00FF0927" w:rsidP="005C65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sectPr w:rsidR="00FF0927" w:rsidRPr="005C6599" w:rsidSect="00596C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635F4"/>
    <w:multiLevelType w:val="hybridMultilevel"/>
    <w:tmpl w:val="1CF8A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120E3B"/>
    <w:multiLevelType w:val="hybridMultilevel"/>
    <w:tmpl w:val="D4426A74"/>
    <w:lvl w:ilvl="0" w:tplc="04090001">
      <w:start w:val="1"/>
      <w:numFmt w:val="bullet"/>
      <w:lvlText w:val=""/>
      <w:lvlJc w:val="left"/>
      <w:pPr>
        <w:ind w:left="12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4" w:hanging="360"/>
      </w:pPr>
      <w:rPr>
        <w:rFonts w:ascii="Wingdings" w:hAnsi="Wingdings" w:hint="default"/>
      </w:rPr>
    </w:lvl>
  </w:abstractNum>
  <w:abstractNum w:abstractNumId="2" w15:restartNumberingAfterBreak="0">
    <w:nsid w:val="1918538E"/>
    <w:multiLevelType w:val="hybridMultilevel"/>
    <w:tmpl w:val="31642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D072AA"/>
    <w:multiLevelType w:val="hybridMultilevel"/>
    <w:tmpl w:val="BA641932"/>
    <w:lvl w:ilvl="0" w:tplc="04090003">
      <w:start w:val="1"/>
      <w:numFmt w:val="bullet"/>
      <w:lvlText w:val="o"/>
      <w:lvlJc w:val="left"/>
      <w:pPr>
        <w:ind w:left="127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4" w:hanging="360"/>
      </w:pPr>
      <w:rPr>
        <w:rFonts w:ascii="Wingdings" w:hAnsi="Wingdings" w:hint="default"/>
      </w:rPr>
    </w:lvl>
  </w:abstractNum>
  <w:abstractNum w:abstractNumId="4" w15:restartNumberingAfterBreak="0">
    <w:nsid w:val="2C07565B"/>
    <w:multiLevelType w:val="hybridMultilevel"/>
    <w:tmpl w:val="5BD68B9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223865"/>
    <w:multiLevelType w:val="hybridMultilevel"/>
    <w:tmpl w:val="0E52CA46"/>
    <w:lvl w:ilvl="0" w:tplc="04090001">
      <w:start w:val="1"/>
      <w:numFmt w:val="bullet"/>
      <w:lvlText w:val=""/>
      <w:lvlJc w:val="left"/>
      <w:pPr>
        <w:ind w:left="12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4" w:hanging="360"/>
      </w:pPr>
      <w:rPr>
        <w:rFonts w:ascii="Wingdings" w:hAnsi="Wingdings" w:hint="default"/>
      </w:rPr>
    </w:lvl>
  </w:abstractNum>
  <w:abstractNum w:abstractNumId="6" w15:restartNumberingAfterBreak="0">
    <w:nsid w:val="34AA1336"/>
    <w:multiLevelType w:val="hybridMultilevel"/>
    <w:tmpl w:val="86CA8AC8"/>
    <w:lvl w:ilvl="0" w:tplc="04090003">
      <w:start w:val="1"/>
      <w:numFmt w:val="bullet"/>
      <w:lvlText w:val="o"/>
      <w:lvlJc w:val="left"/>
      <w:pPr>
        <w:ind w:left="127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4" w:hanging="360"/>
      </w:pPr>
      <w:rPr>
        <w:rFonts w:ascii="Wingdings" w:hAnsi="Wingdings" w:hint="default"/>
      </w:rPr>
    </w:lvl>
  </w:abstractNum>
  <w:abstractNum w:abstractNumId="7" w15:restartNumberingAfterBreak="0">
    <w:nsid w:val="3BD92886"/>
    <w:multiLevelType w:val="hybridMultilevel"/>
    <w:tmpl w:val="94228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CB3DF3"/>
    <w:multiLevelType w:val="hybridMultilevel"/>
    <w:tmpl w:val="A37A1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9A6587"/>
    <w:multiLevelType w:val="hybridMultilevel"/>
    <w:tmpl w:val="834C76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FD4299"/>
    <w:multiLevelType w:val="hybridMultilevel"/>
    <w:tmpl w:val="75188210"/>
    <w:lvl w:ilvl="0" w:tplc="04090003">
      <w:start w:val="1"/>
      <w:numFmt w:val="bullet"/>
      <w:lvlText w:val="o"/>
      <w:lvlJc w:val="left"/>
      <w:pPr>
        <w:ind w:left="127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4" w:hanging="360"/>
      </w:pPr>
      <w:rPr>
        <w:rFonts w:ascii="Wingdings" w:hAnsi="Wingdings" w:hint="default"/>
      </w:rPr>
    </w:lvl>
  </w:abstractNum>
  <w:abstractNum w:abstractNumId="11" w15:restartNumberingAfterBreak="0">
    <w:nsid w:val="5D281F8A"/>
    <w:multiLevelType w:val="hybridMultilevel"/>
    <w:tmpl w:val="70FCC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183E0A"/>
    <w:multiLevelType w:val="hybridMultilevel"/>
    <w:tmpl w:val="F480537A"/>
    <w:lvl w:ilvl="0" w:tplc="04090001">
      <w:start w:val="1"/>
      <w:numFmt w:val="bullet"/>
      <w:lvlText w:val=""/>
      <w:lvlJc w:val="left"/>
      <w:pPr>
        <w:ind w:left="12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5"/>
  </w:num>
  <w:num w:numId="5">
    <w:abstractNumId w:val="0"/>
  </w:num>
  <w:num w:numId="6">
    <w:abstractNumId w:val="9"/>
  </w:num>
  <w:num w:numId="7">
    <w:abstractNumId w:val="12"/>
  </w:num>
  <w:num w:numId="8">
    <w:abstractNumId w:val="3"/>
  </w:num>
  <w:num w:numId="9">
    <w:abstractNumId w:val="10"/>
  </w:num>
  <w:num w:numId="10">
    <w:abstractNumId w:val="1"/>
  </w:num>
  <w:num w:numId="11">
    <w:abstractNumId w:val="8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xtDQ2MzU3tTS1MDRU0lEKTi0uzszPAykwrQUA1+dUUSwAAAA="/>
  </w:docVars>
  <w:rsids>
    <w:rsidRoot w:val="00442039"/>
    <w:rsid w:val="00056495"/>
    <w:rsid w:val="00081307"/>
    <w:rsid w:val="000856B0"/>
    <w:rsid w:val="000B209B"/>
    <w:rsid w:val="000D08D4"/>
    <w:rsid w:val="000D3B1C"/>
    <w:rsid w:val="000D44D5"/>
    <w:rsid w:val="000D5086"/>
    <w:rsid w:val="000E42E8"/>
    <w:rsid w:val="000E5076"/>
    <w:rsid w:val="000F3767"/>
    <w:rsid w:val="000F6DA8"/>
    <w:rsid w:val="000F7A8D"/>
    <w:rsid w:val="0010007D"/>
    <w:rsid w:val="00110433"/>
    <w:rsid w:val="001246D4"/>
    <w:rsid w:val="001251FD"/>
    <w:rsid w:val="00132E05"/>
    <w:rsid w:val="001350B9"/>
    <w:rsid w:val="001406B9"/>
    <w:rsid w:val="0014374B"/>
    <w:rsid w:val="00177954"/>
    <w:rsid w:val="00177A15"/>
    <w:rsid w:val="001831D3"/>
    <w:rsid w:val="001A214D"/>
    <w:rsid w:val="001B6E5B"/>
    <w:rsid w:val="001C5F78"/>
    <w:rsid w:val="001C6E5E"/>
    <w:rsid w:val="001D20FC"/>
    <w:rsid w:val="00203F26"/>
    <w:rsid w:val="00260652"/>
    <w:rsid w:val="00260A31"/>
    <w:rsid w:val="0026751A"/>
    <w:rsid w:val="00273FDC"/>
    <w:rsid w:val="00283C08"/>
    <w:rsid w:val="002847CC"/>
    <w:rsid w:val="00297782"/>
    <w:rsid w:val="002A154E"/>
    <w:rsid w:val="002A23CF"/>
    <w:rsid w:val="002A4ABC"/>
    <w:rsid w:val="002B3BB5"/>
    <w:rsid w:val="00316C6F"/>
    <w:rsid w:val="00333362"/>
    <w:rsid w:val="0034465C"/>
    <w:rsid w:val="00354E9D"/>
    <w:rsid w:val="00356277"/>
    <w:rsid w:val="0038522A"/>
    <w:rsid w:val="0039058E"/>
    <w:rsid w:val="003A2F3E"/>
    <w:rsid w:val="003A4F0B"/>
    <w:rsid w:val="003A7510"/>
    <w:rsid w:val="003B1B72"/>
    <w:rsid w:val="003B562E"/>
    <w:rsid w:val="003B6366"/>
    <w:rsid w:val="003C07CC"/>
    <w:rsid w:val="003C7A04"/>
    <w:rsid w:val="003D7A2F"/>
    <w:rsid w:val="003E4619"/>
    <w:rsid w:val="003E7FA3"/>
    <w:rsid w:val="003F0480"/>
    <w:rsid w:val="003F60F5"/>
    <w:rsid w:val="003F7A05"/>
    <w:rsid w:val="00424A38"/>
    <w:rsid w:val="00442039"/>
    <w:rsid w:val="00447923"/>
    <w:rsid w:val="00452EDB"/>
    <w:rsid w:val="004612B5"/>
    <w:rsid w:val="00482DD0"/>
    <w:rsid w:val="0048488A"/>
    <w:rsid w:val="004867A8"/>
    <w:rsid w:val="004973B1"/>
    <w:rsid w:val="004A7601"/>
    <w:rsid w:val="004B5FB3"/>
    <w:rsid w:val="004F4D0B"/>
    <w:rsid w:val="004F6283"/>
    <w:rsid w:val="004F65E4"/>
    <w:rsid w:val="005122E7"/>
    <w:rsid w:val="00513292"/>
    <w:rsid w:val="00541823"/>
    <w:rsid w:val="00543F86"/>
    <w:rsid w:val="00546659"/>
    <w:rsid w:val="00561280"/>
    <w:rsid w:val="00565AFB"/>
    <w:rsid w:val="00567488"/>
    <w:rsid w:val="00570047"/>
    <w:rsid w:val="00576DD6"/>
    <w:rsid w:val="00585F8D"/>
    <w:rsid w:val="00596C61"/>
    <w:rsid w:val="005A123F"/>
    <w:rsid w:val="005B5276"/>
    <w:rsid w:val="005C6599"/>
    <w:rsid w:val="005D59CE"/>
    <w:rsid w:val="005F0716"/>
    <w:rsid w:val="005F10C7"/>
    <w:rsid w:val="0062649D"/>
    <w:rsid w:val="00655746"/>
    <w:rsid w:val="00691115"/>
    <w:rsid w:val="006A764F"/>
    <w:rsid w:val="006C1D68"/>
    <w:rsid w:val="006E0C63"/>
    <w:rsid w:val="006F2277"/>
    <w:rsid w:val="00704A3E"/>
    <w:rsid w:val="00712B7F"/>
    <w:rsid w:val="00731186"/>
    <w:rsid w:val="007367FF"/>
    <w:rsid w:val="007408E4"/>
    <w:rsid w:val="00744C38"/>
    <w:rsid w:val="00776072"/>
    <w:rsid w:val="0077678A"/>
    <w:rsid w:val="00783DBC"/>
    <w:rsid w:val="0078608B"/>
    <w:rsid w:val="007D3F0F"/>
    <w:rsid w:val="007E1537"/>
    <w:rsid w:val="007F1B67"/>
    <w:rsid w:val="00800271"/>
    <w:rsid w:val="0080489D"/>
    <w:rsid w:val="008057EC"/>
    <w:rsid w:val="008209A3"/>
    <w:rsid w:val="00830630"/>
    <w:rsid w:val="008313F5"/>
    <w:rsid w:val="008335AC"/>
    <w:rsid w:val="00854E52"/>
    <w:rsid w:val="00855145"/>
    <w:rsid w:val="008660AB"/>
    <w:rsid w:val="008749B8"/>
    <w:rsid w:val="0087771A"/>
    <w:rsid w:val="008A3FDA"/>
    <w:rsid w:val="008B01F5"/>
    <w:rsid w:val="008C65B4"/>
    <w:rsid w:val="008E00A5"/>
    <w:rsid w:val="00916963"/>
    <w:rsid w:val="009346AE"/>
    <w:rsid w:val="00946AF8"/>
    <w:rsid w:val="00953C7A"/>
    <w:rsid w:val="0095573C"/>
    <w:rsid w:val="0096658E"/>
    <w:rsid w:val="00971844"/>
    <w:rsid w:val="00971F9A"/>
    <w:rsid w:val="0098777A"/>
    <w:rsid w:val="009929B7"/>
    <w:rsid w:val="009A7F06"/>
    <w:rsid w:val="009D1220"/>
    <w:rsid w:val="009E1C99"/>
    <w:rsid w:val="009F6649"/>
    <w:rsid w:val="00A14C3C"/>
    <w:rsid w:val="00A55711"/>
    <w:rsid w:val="00A57AF8"/>
    <w:rsid w:val="00A70535"/>
    <w:rsid w:val="00A71362"/>
    <w:rsid w:val="00A723BE"/>
    <w:rsid w:val="00A73A1E"/>
    <w:rsid w:val="00A82F4A"/>
    <w:rsid w:val="00A96D3B"/>
    <w:rsid w:val="00AB572F"/>
    <w:rsid w:val="00AD12D2"/>
    <w:rsid w:val="00AD7797"/>
    <w:rsid w:val="00AF2FF6"/>
    <w:rsid w:val="00B02D1D"/>
    <w:rsid w:val="00B03C25"/>
    <w:rsid w:val="00B22F25"/>
    <w:rsid w:val="00B23A56"/>
    <w:rsid w:val="00B34796"/>
    <w:rsid w:val="00B45666"/>
    <w:rsid w:val="00B501AB"/>
    <w:rsid w:val="00B549F1"/>
    <w:rsid w:val="00B675D0"/>
    <w:rsid w:val="00B8712B"/>
    <w:rsid w:val="00B9703F"/>
    <w:rsid w:val="00BA3597"/>
    <w:rsid w:val="00BB289E"/>
    <w:rsid w:val="00BC062A"/>
    <w:rsid w:val="00BC0BCC"/>
    <w:rsid w:val="00BC0E04"/>
    <w:rsid w:val="00BC76F1"/>
    <w:rsid w:val="00BE594C"/>
    <w:rsid w:val="00BF776D"/>
    <w:rsid w:val="00BF7A78"/>
    <w:rsid w:val="00C11FCC"/>
    <w:rsid w:val="00C226C6"/>
    <w:rsid w:val="00C46EDE"/>
    <w:rsid w:val="00C62EBD"/>
    <w:rsid w:val="00C67250"/>
    <w:rsid w:val="00C8231A"/>
    <w:rsid w:val="00C91357"/>
    <w:rsid w:val="00CB4890"/>
    <w:rsid w:val="00CD3ACA"/>
    <w:rsid w:val="00D02A0A"/>
    <w:rsid w:val="00D11491"/>
    <w:rsid w:val="00D15791"/>
    <w:rsid w:val="00D220E1"/>
    <w:rsid w:val="00D27392"/>
    <w:rsid w:val="00D46CEF"/>
    <w:rsid w:val="00D53D7D"/>
    <w:rsid w:val="00D57693"/>
    <w:rsid w:val="00D602FA"/>
    <w:rsid w:val="00D66926"/>
    <w:rsid w:val="00D85045"/>
    <w:rsid w:val="00D9001A"/>
    <w:rsid w:val="00DB50C0"/>
    <w:rsid w:val="00DC7974"/>
    <w:rsid w:val="00DD624C"/>
    <w:rsid w:val="00E03FD8"/>
    <w:rsid w:val="00E12CB0"/>
    <w:rsid w:val="00E27950"/>
    <w:rsid w:val="00E27E75"/>
    <w:rsid w:val="00E40796"/>
    <w:rsid w:val="00E45F7F"/>
    <w:rsid w:val="00E84A65"/>
    <w:rsid w:val="00E85CB7"/>
    <w:rsid w:val="00EB3761"/>
    <w:rsid w:val="00EB5994"/>
    <w:rsid w:val="00EB5EE9"/>
    <w:rsid w:val="00EE102E"/>
    <w:rsid w:val="00F0202B"/>
    <w:rsid w:val="00F108CA"/>
    <w:rsid w:val="00F13E1E"/>
    <w:rsid w:val="00F14D25"/>
    <w:rsid w:val="00F40207"/>
    <w:rsid w:val="00F411E5"/>
    <w:rsid w:val="00F869BB"/>
    <w:rsid w:val="00FF05A0"/>
    <w:rsid w:val="00FF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112B7"/>
  <w15:docId w15:val="{16CD96F1-2BAE-4066-9912-D01B61D9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D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6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A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AF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06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Fokkens</dc:creator>
  <cp:lastModifiedBy>D.A. Ayuningtyas</cp:lastModifiedBy>
  <cp:revision>3</cp:revision>
  <cp:lastPrinted>2016-05-23T06:50:00Z</cp:lastPrinted>
  <dcterms:created xsi:type="dcterms:W3CDTF">2019-09-23T19:29:00Z</dcterms:created>
  <dcterms:modified xsi:type="dcterms:W3CDTF">2019-09-23T19:30:00Z</dcterms:modified>
</cp:coreProperties>
</file>